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BEE1E" w14:textId="39E7DFF9" w:rsidR="00795F0E" w:rsidRPr="00A93167" w:rsidRDefault="00035DB3" w:rsidP="00A93167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PPENDIX</w:t>
      </w:r>
    </w:p>
    <w:p w14:paraId="00D2980B" w14:textId="77777777" w:rsidR="00A93167" w:rsidRDefault="00A93167" w:rsidP="00A93167">
      <w:pPr>
        <w:suppressAutoHyphens w:val="0"/>
        <w:rPr>
          <w:rFonts w:asciiTheme="minorHAnsi" w:hAnsiTheme="minorHAnsi"/>
          <w:b/>
          <w:i/>
          <w:lang w:val="en-GB"/>
        </w:rPr>
      </w:pPr>
    </w:p>
    <w:p w14:paraId="415AC333" w14:textId="5D2F7619" w:rsidR="00795F0E" w:rsidRPr="0041430A" w:rsidRDefault="002E6DB7" w:rsidP="00A93167">
      <w:pPr>
        <w:suppressAutoHyphens w:val="0"/>
        <w:rPr>
          <w:rFonts w:asciiTheme="minorHAnsi" w:hAnsiTheme="minorHAnsi"/>
          <w:b/>
          <w:i/>
          <w:lang w:val="en-GB"/>
        </w:rPr>
      </w:pPr>
      <w:r>
        <w:rPr>
          <w:rFonts w:asciiTheme="minorHAnsi" w:hAnsiTheme="minorHAnsi"/>
          <w:b/>
          <w:i/>
          <w:lang w:val="en-GB"/>
        </w:rPr>
        <w:t xml:space="preserve">Appendix </w:t>
      </w:r>
      <w:r w:rsidR="006802A5">
        <w:rPr>
          <w:rFonts w:asciiTheme="minorHAnsi" w:hAnsiTheme="minorHAnsi"/>
          <w:b/>
          <w:i/>
          <w:lang w:val="en-GB"/>
        </w:rPr>
        <w:t>1</w:t>
      </w:r>
      <w:r w:rsidR="00795F0E" w:rsidRPr="0041430A">
        <w:rPr>
          <w:rFonts w:asciiTheme="minorHAnsi" w:hAnsiTheme="minorHAnsi"/>
          <w:b/>
          <w:i/>
          <w:lang w:val="en-GB"/>
        </w:rPr>
        <w:t xml:space="preserve">. Factor analyses of multiple-choice variables assessing knowledge of symptoms </w:t>
      </w:r>
    </w:p>
    <w:p w14:paraId="51FF4E3F" w14:textId="77777777" w:rsidR="00795F0E" w:rsidRPr="0041430A" w:rsidRDefault="00795F0E" w:rsidP="00795F0E">
      <w:pPr>
        <w:pStyle w:val="HTMLPreformatted"/>
        <w:rPr>
          <w:rFonts w:asciiTheme="minorHAnsi" w:hAnsiTheme="minorHAnsi" w:cs="Times New Roman"/>
          <w:b/>
          <w:sz w:val="16"/>
          <w:lang w:val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418"/>
        <w:gridCol w:w="2827"/>
        <w:gridCol w:w="2827"/>
      </w:tblGrid>
      <w:tr w:rsidR="00795F0E" w:rsidRPr="0041430A" w14:paraId="0231E664" w14:textId="77777777" w:rsidTr="00027129">
        <w:trPr>
          <w:trHeight w:val="20"/>
        </w:trPr>
        <w:tc>
          <w:tcPr>
            <w:tcW w:w="3418" w:type="dxa"/>
            <w:tcBorders>
              <w:left w:val="nil"/>
              <w:right w:val="nil"/>
            </w:tcBorders>
          </w:tcPr>
          <w:p w14:paraId="4A69B51B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5455AE11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Factor 1</w:t>
            </w:r>
          </w:p>
        </w:tc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7603932C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Factor 2</w:t>
            </w:r>
          </w:p>
        </w:tc>
      </w:tr>
      <w:tr w:rsidR="00795F0E" w:rsidRPr="0041430A" w14:paraId="784DF60B" w14:textId="77777777" w:rsidTr="00027129">
        <w:trPr>
          <w:trHeight w:val="20"/>
        </w:trPr>
        <w:tc>
          <w:tcPr>
            <w:tcW w:w="3418" w:type="dxa"/>
            <w:tcBorders>
              <w:left w:val="nil"/>
              <w:bottom w:val="nil"/>
              <w:right w:val="nil"/>
            </w:tcBorders>
          </w:tcPr>
          <w:p w14:paraId="4F6030EA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Tiredness</w:t>
            </w: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416FC1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92</w:t>
            </w: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91B6D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285</w:t>
            </w:r>
          </w:p>
        </w:tc>
      </w:tr>
      <w:tr w:rsidR="00795F0E" w:rsidRPr="0041430A" w14:paraId="358EB297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1E4EED8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eadache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BAF35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58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5CD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361</w:t>
            </w:r>
          </w:p>
        </w:tc>
      </w:tr>
      <w:tr w:rsidR="00795F0E" w:rsidRPr="0041430A" w14:paraId="383B3FF7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E661D94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hill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97E9F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38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B7B05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12</w:t>
            </w:r>
          </w:p>
        </w:tc>
      </w:tr>
      <w:tr w:rsidR="00795F0E" w:rsidRPr="0041430A" w14:paraId="0B14A10E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411B5B4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A57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2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8F5D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09</w:t>
            </w:r>
          </w:p>
        </w:tc>
      </w:tr>
      <w:tr w:rsidR="00795F0E" w:rsidRPr="0041430A" w14:paraId="60F11588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1734764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ody ache (not head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68EBC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43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A01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-0.060</w:t>
            </w:r>
          </w:p>
        </w:tc>
      </w:tr>
      <w:tr w:rsidR="00795F0E" w:rsidRPr="0041430A" w14:paraId="569E5FA6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BD3E7A3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1AE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-0.00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6DCB9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762</w:t>
            </w:r>
          </w:p>
        </w:tc>
      </w:tr>
      <w:tr w:rsidR="00795F0E" w:rsidRPr="0041430A" w14:paraId="4B175BE3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4C85739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Do not know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D91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-0.57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D1E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-0.208</w:t>
            </w:r>
          </w:p>
        </w:tc>
      </w:tr>
      <w:tr w:rsidR="00795F0E" w:rsidRPr="0041430A" w14:paraId="620AADAE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A2CE150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AFB4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8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469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070</w:t>
            </w:r>
          </w:p>
        </w:tc>
      </w:tr>
      <w:tr w:rsidR="00795F0E" w:rsidRPr="0041430A" w14:paraId="580EA31B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EB5D256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31D3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47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7C25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87</w:t>
            </w:r>
          </w:p>
        </w:tc>
      </w:tr>
      <w:tr w:rsidR="00795F0E" w:rsidRPr="0041430A" w14:paraId="188236DD" w14:textId="77777777" w:rsidTr="00027129">
        <w:trPr>
          <w:trHeight w:val="2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49432D4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lang w:val="en-GB"/>
              </w:rPr>
            </w:pPr>
            <w:r w:rsidRPr="0041430A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Jaundic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B7B3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05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08D9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5"/>
                <w:lang w:val="en-GB"/>
              </w:rPr>
              <w:t>0.105</w:t>
            </w:r>
          </w:p>
        </w:tc>
      </w:tr>
    </w:tbl>
    <w:p w14:paraId="326705FC" w14:textId="5C95BE3D" w:rsidR="00A93167" w:rsidRPr="00A93167" w:rsidRDefault="00A93167" w:rsidP="00A93167">
      <w:pPr>
        <w:spacing w:after="240"/>
        <w:jc w:val="both"/>
        <w:rPr>
          <w:rFonts w:asciiTheme="minorHAnsi" w:eastAsiaTheme="minorHAnsi" w:hAnsiTheme="minorHAnsi"/>
          <w:color w:val="000000"/>
          <w:sz w:val="18"/>
          <w:szCs w:val="18"/>
          <w:lang w:val="en-GB" w:eastAsia="en-US"/>
        </w:rPr>
      </w:pPr>
      <w:r w:rsidRPr="00A93167">
        <w:rPr>
          <w:rFonts w:asciiTheme="minorHAnsi" w:hAnsiTheme="minorHAnsi"/>
          <w:bCs/>
          <w:sz w:val="18"/>
          <w:szCs w:val="18"/>
          <w:lang w:val="en-GB"/>
        </w:rPr>
        <w:t>Interpretation of Factor Analysis:</w:t>
      </w:r>
      <w:r w:rsidRPr="00A93167">
        <w:rPr>
          <w:rFonts w:asciiTheme="minorHAnsi" w:hAnsiTheme="minorHAnsi"/>
          <w:b/>
          <w:sz w:val="18"/>
          <w:szCs w:val="18"/>
          <w:lang w:val="en-GB"/>
        </w:rPr>
        <w:t xml:space="preserve"> </w:t>
      </w:r>
      <w:r w:rsidRPr="00A93167">
        <w:rPr>
          <w:rFonts w:asciiTheme="minorHAnsi" w:eastAsiaTheme="minorHAnsi" w:hAnsiTheme="minorHAnsi"/>
          <w:color w:val="000000"/>
          <w:sz w:val="18"/>
          <w:szCs w:val="18"/>
          <w:lang w:val="en-GB" w:eastAsia="en-US"/>
        </w:rPr>
        <w:t xml:space="preserve">the objective of an FA is to determine which items belong to which dimension. From a formal point of view, an FA is a linear model that explains the responses to items using a small number of latent, unobserved variables. </w:t>
      </w:r>
      <w:bookmarkStart w:id="0" w:name="_GoBack"/>
      <w:bookmarkEnd w:id="0"/>
    </w:p>
    <w:sectPr w:rsidR="00A93167" w:rsidRPr="00A93167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32941" w14:textId="77777777" w:rsidR="00305148" w:rsidRDefault="00305148">
      <w:r>
        <w:separator/>
      </w:r>
    </w:p>
  </w:endnote>
  <w:endnote w:type="continuationSeparator" w:id="0">
    <w:p w14:paraId="74C0B704" w14:textId="77777777" w:rsidR="00305148" w:rsidRDefault="00305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1417390"/>
      <w:docPartObj>
        <w:docPartGallery w:val="Page Numbers (Bottom of Page)"/>
        <w:docPartUnique/>
      </w:docPartObj>
    </w:sdtPr>
    <w:sdtEndPr/>
    <w:sdtContent>
      <w:p w14:paraId="255D3918" w14:textId="2AB81FE3" w:rsidR="002E6DB7" w:rsidRDefault="002E6DB7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7B63E2">
          <w:rPr>
            <w:noProof/>
          </w:rPr>
          <w:t>1</w:t>
        </w:r>
        <w:r>
          <w:fldChar w:fldCharType="end"/>
        </w:r>
      </w:p>
    </w:sdtContent>
  </w:sdt>
  <w:p w14:paraId="0464156E" w14:textId="77777777" w:rsidR="002E6DB7" w:rsidRDefault="002E6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8E6CD" w14:textId="77777777" w:rsidR="00305148" w:rsidRDefault="00305148">
      <w:r>
        <w:separator/>
      </w:r>
    </w:p>
  </w:footnote>
  <w:footnote w:type="continuationSeparator" w:id="0">
    <w:p w14:paraId="40438FD8" w14:textId="77777777" w:rsidR="00305148" w:rsidRDefault="00305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26F94"/>
    <w:multiLevelType w:val="multilevel"/>
    <w:tmpl w:val="5AB68D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0A47DD"/>
    <w:multiLevelType w:val="multilevel"/>
    <w:tmpl w:val="D1D0A30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63155F"/>
    <w:multiLevelType w:val="multilevel"/>
    <w:tmpl w:val="0B2AB260"/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8BF734F"/>
    <w:multiLevelType w:val="hybridMultilevel"/>
    <w:tmpl w:val="B3540990"/>
    <w:lvl w:ilvl="0" w:tplc="5458310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C672E"/>
    <w:multiLevelType w:val="multilevel"/>
    <w:tmpl w:val="324AC5F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b w:val="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  <w:rPr>
        <w:b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>
        <w:b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  <w:rPr>
        <w:b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>
        <w:b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  <w:rPr>
        <w:b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>
        <w:b w:val="0"/>
      </w:rPr>
    </w:lvl>
  </w:abstractNum>
  <w:abstractNum w:abstractNumId="5" w15:restartNumberingAfterBreak="0">
    <w:nsid w:val="35680AF4"/>
    <w:multiLevelType w:val="multilevel"/>
    <w:tmpl w:val="570E3EC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6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AE9152E"/>
    <w:multiLevelType w:val="hybridMultilevel"/>
    <w:tmpl w:val="8160A020"/>
    <w:lvl w:ilvl="0" w:tplc="1BCCBDD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754DD"/>
    <w:multiLevelType w:val="hybridMultilevel"/>
    <w:tmpl w:val="BC2EBACA"/>
    <w:lvl w:ilvl="0" w:tplc="9F5E6A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741F8"/>
    <w:multiLevelType w:val="multilevel"/>
    <w:tmpl w:val="29108E6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5CB733A"/>
    <w:multiLevelType w:val="multilevel"/>
    <w:tmpl w:val="C0AC2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4010BC"/>
    <w:multiLevelType w:val="multilevel"/>
    <w:tmpl w:val="5ADC016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C845B13"/>
    <w:multiLevelType w:val="multilevel"/>
    <w:tmpl w:val="73529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14A012B"/>
    <w:multiLevelType w:val="multilevel"/>
    <w:tmpl w:val="FC18DEC0"/>
    <w:lvl w:ilvl="0">
      <w:start w:val="12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E21120D"/>
    <w:multiLevelType w:val="multilevel"/>
    <w:tmpl w:val="4ADC47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2"/>
  </w:num>
  <w:num w:numId="5">
    <w:abstractNumId w:val="13"/>
  </w:num>
  <w:num w:numId="6">
    <w:abstractNumId w:val="10"/>
  </w:num>
  <w:num w:numId="7">
    <w:abstractNumId w:val="3"/>
  </w:num>
  <w:num w:numId="8">
    <w:abstractNumId w:val="7"/>
  </w:num>
  <w:num w:numId="9">
    <w:abstractNumId w:val="6"/>
  </w:num>
  <w:num w:numId="10">
    <w:abstractNumId w:val="11"/>
  </w:num>
  <w:num w:numId="11">
    <w:abstractNumId w:val="9"/>
  </w:num>
  <w:num w:numId="12">
    <w:abstractNumId w:val="0"/>
  </w:num>
  <w:num w:numId="13">
    <w:abstractNumId w:val="5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0E"/>
    <w:rsid w:val="00015FFA"/>
    <w:rsid w:val="00027129"/>
    <w:rsid w:val="000272F5"/>
    <w:rsid w:val="00035DB3"/>
    <w:rsid w:val="000F2793"/>
    <w:rsid w:val="000F34B9"/>
    <w:rsid w:val="00147CD0"/>
    <w:rsid w:val="00147FE4"/>
    <w:rsid w:val="00160EAD"/>
    <w:rsid w:val="002244E4"/>
    <w:rsid w:val="00240A53"/>
    <w:rsid w:val="00290771"/>
    <w:rsid w:val="002B6CA5"/>
    <w:rsid w:val="002E6DB7"/>
    <w:rsid w:val="00305148"/>
    <w:rsid w:val="00350FFB"/>
    <w:rsid w:val="003C6C66"/>
    <w:rsid w:val="004F6871"/>
    <w:rsid w:val="005F495B"/>
    <w:rsid w:val="006669B5"/>
    <w:rsid w:val="006802A5"/>
    <w:rsid w:val="006835C2"/>
    <w:rsid w:val="00687F2B"/>
    <w:rsid w:val="006D4FB6"/>
    <w:rsid w:val="007227A6"/>
    <w:rsid w:val="00795F0E"/>
    <w:rsid w:val="007B63E2"/>
    <w:rsid w:val="00801A81"/>
    <w:rsid w:val="008161C5"/>
    <w:rsid w:val="00847CDB"/>
    <w:rsid w:val="0088021E"/>
    <w:rsid w:val="00890662"/>
    <w:rsid w:val="00910F29"/>
    <w:rsid w:val="00944C31"/>
    <w:rsid w:val="009B226E"/>
    <w:rsid w:val="00A27A8B"/>
    <w:rsid w:val="00A659E8"/>
    <w:rsid w:val="00A74BE0"/>
    <w:rsid w:val="00A81342"/>
    <w:rsid w:val="00A93167"/>
    <w:rsid w:val="00B80B38"/>
    <w:rsid w:val="00BE5FC6"/>
    <w:rsid w:val="00BF3346"/>
    <w:rsid w:val="00CD0F5A"/>
    <w:rsid w:val="00D441C2"/>
    <w:rsid w:val="00D862E1"/>
    <w:rsid w:val="00E238BD"/>
    <w:rsid w:val="00E92953"/>
    <w:rsid w:val="00EF08CF"/>
    <w:rsid w:val="00F3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7B2F"/>
  <w15:chartTrackingRefBased/>
  <w15:docId w15:val="{C76E093C-18A3-3F41-B58E-95408743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F0E"/>
    <w:pPr>
      <w:suppressAutoHyphens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95F0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5F0E"/>
    <w:rPr>
      <w:rFonts w:ascii="Times New Roman" w:eastAsia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795F0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95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1">
    <w:name w:val="Préformaté HTML Car1"/>
    <w:basedOn w:val="DefaultParagraphFont"/>
    <w:uiPriority w:val="99"/>
    <w:semiHidden/>
    <w:rsid w:val="00795F0E"/>
    <w:rPr>
      <w:rFonts w:ascii="Consolas" w:eastAsia="Times New Roman" w:hAnsi="Consolas" w:cs="Consola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95F0E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DefaultParagraphFont"/>
    <w:uiPriority w:val="99"/>
    <w:semiHidden/>
    <w:rsid w:val="00795F0E"/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795F0E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7FE4"/>
    <w:pPr>
      <w:suppressAutoHyphens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D0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5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5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5A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outeille</dc:creator>
  <cp:keywords/>
  <dc:description/>
  <cp:lastModifiedBy>Mary-Ann Sojor</cp:lastModifiedBy>
  <cp:revision>6</cp:revision>
  <dcterms:created xsi:type="dcterms:W3CDTF">2023-06-25T14:32:00Z</dcterms:created>
  <dcterms:modified xsi:type="dcterms:W3CDTF">2023-08-15T06:29:00Z</dcterms:modified>
</cp:coreProperties>
</file>